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CBC21" w14:textId="73317F20" w:rsidR="00316B23" w:rsidRPr="00316B23" w:rsidRDefault="009F7605" w:rsidP="00710C85">
      <w:pPr>
        <w:rPr>
          <w:b/>
          <w:bCs/>
        </w:rPr>
      </w:pPr>
      <w:r w:rsidRPr="00316B23">
        <w:rPr>
          <w:b/>
          <w:bCs/>
          <w:u w:val="single"/>
        </w:rPr>
        <w:t xml:space="preserve">NCDB – </w:t>
      </w:r>
      <w:r w:rsidR="00516B21">
        <w:rPr>
          <w:b/>
          <w:bCs/>
          <w:u w:val="single"/>
        </w:rPr>
        <w:t>Interaction Race and Health Insurance – Colon Cancer</w:t>
      </w:r>
    </w:p>
    <w:p w14:paraId="43436E88" w14:textId="0CF4258F" w:rsidR="009F7605" w:rsidRDefault="009F7605"/>
    <w:p w14:paraId="0D51A3BD" w14:textId="6AFAFB17" w:rsidR="009F7605" w:rsidRDefault="009F7605">
      <w:r w:rsidRPr="00762DFF">
        <w:rPr>
          <w:b/>
          <w:bCs/>
        </w:rPr>
        <w:t>Primary Aim</w:t>
      </w:r>
      <w:r>
        <w:t xml:space="preserve">: </w:t>
      </w:r>
      <w:r w:rsidR="00516B21">
        <w:t>Is the impact of health insurance different based on race for the treatment of colon cancer?</w:t>
      </w:r>
    </w:p>
    <w:p w14:paraId="0B09E8EF" w14:textId="63D4D39B" w:rsidR="009F7605" w:rsidRDefault="009F7605"/>
    <w:p w14:paraId="76C6C748" w14:textId="06CDD780" w:rsidR="009F7605" w:rsidRDefault="009F7605">
      <w:r w:rsidRPr="00762DFF">
        <w:rPr>
          <w:b/>
          <w:bCs/>
        </w:rPr>
        <w:t>Study population</w:t>
      </w:r>
      <w:r>
        <w:t>:</w:t>
      </w:r>
    </w:p>
    <w:p w14:paraId="42AA3448" w14:textId="0B05ACE2" w:rsidR="009F7605" w:rsidRDefault="009F7605" w:rsidP="009F7605">
      <w:pPr>
        <w:pStyle w:val="ListParagraph"/>
        <w:numPr>
          <w:ilvl w:val="0"/>
          <w:numId w:val="1"/>
        </w:numPr>
      </w:pPr>
      <w:r>
        <w:t xml:space="preserve">Primary study population: </w:t>
      </w:r>
      <w:r w:rsidR="00516B21">
        <w:t xml:space="preserve">AJCC Stage I-III colon cancer patients </w:t>
      </w:r>
      <w:r>
        <w:t>within NCDB from 2006-2016</w:t>
      </w:r>
      <w:r w:rsidR="00516B21">
        <w:t xml:space="preserve">. </w:t>
      </w:r>
      <w:r w:rsidR="000078AF">
        <w:t xml:space="preserve"> </w:t>
      </w:r>
    </w:p>
    <w:p w14:paraId="4433A083" w14:textId="1E1A404B" w:rsidR="009F7605" w:rsidRDefault="009F7605" w:rsidP="003C7B94">
      <w:pPr>
        <w:pStyle w:val="ListParagraph"/>
        <w:numPr>
          <w:ilvl w:val="0"/>
          <w:numId w:val="1"/>
        </w:numPr>
      </w:pPr>
      <w:r>
        <w:t xml:space="preserve">Secondary study population: </w:t>
      </w:r>
      <w:r w:rsidR="00516B21">
        <w:t>AJCC</w:t>
      </w:r>
      <w:r>
        <w:t xml:space="preserve"> </w:t>
      </w:r>
      <w:r w:rsidR="00710C85">
        <w:t xml:space="preserve">stage III colon cancer that received surgical resection </w:t>
      </w:r>
      <w:r w:rsidR="008224B5">
        <w:t>within NCDB from 2006-2016</w:t>
      </w:r>
      <w:r w:rsidR="00710C85">
        <w:t xml:space="preserve"> (subgroup to study adjuvant chemotherapy)</w:t>
      </w:r>
      <w:r w:rsidR="003C7B94">
        <w:t xml:space="preserve"> </w:t>
      </w:r>
    </w:p>
    <w:p w14:paraId="527E3500" w14:textId="6E880F55" w:rsidR="009F7605" w:rsidRDefault="009F7605" w:rsidP="009F7605">
      <w:r w:rsidRPr="00762DFF">
        <w:rPr>
          <w:b/>
          <w:bCs/>
        </w:rPr>
        <w:t>Identification of study population</w:t>
      </w:r>
      <w:r>
        <w:t>:</w:t>
      </w:r>
    </w:p>
    <w:p w14:paraId="74C11900" w14:textId="37867204" w:rsidR="009F7605" w:rsidRDefault="009F7605" w:rsidP="00762DFF">
      <w:pPr>
        <w:pStyle w:val="ListParagraph"/>
        <w:numPr>
          <w:ilvl w:val="1"/>
          <w:numId w:val="4"/>
        </w:numPr>
        <w:ind w:left="720"/>
      </w:pPr>
      <w:r>
        <w:t>Sequence number 00</w:t>
      </w:r>
      <w:r w:rsidR="008224B5">
        <w:t xml:space="preserve"> (patient’s 1</w:t>
      </w:r>
      <w:r w:rsidR="008224B5" w:rsidRPr="00762DFF">
        <w:rPr>
          <w:vertAlign w:val="superscript"/>
        </w:rPr>
        <w:t>st</w:t>
      </w:r>
      <w:r w:rsidR="008224B5">
        <w:t xml:space="preserve"> cancer)</w:t>
      </w:r>
    </w:p>
    <w:p w14:paraId="6BE1D2CE" w14:textId="4A7AE399" w:rsidR="009F7605" w:rsidRDefault="000078AF" w:rsidP="00762DFF">
      <w:pPr>
        <w:pStyle w:val="ListParagraph"/>
        <w:numPr>
          <w:ilvl w:val="1"/>
          <w:numId w:val="4"/>
        </w:numPr>
        <w:ind w:left="720"/>
      </w:pPr>
      <w:r>
        <w:t>S</w:t>
      </w:r>
      <w:r w:rsidR="009F7605">
        <w:t>tage</w:t>
      </w:r>
      <w:r w:rsidR="00710C85">
        <w:t xml:space="preserve"> I-</w:t>
      </w:r>
      <w:r w:rsidR="009F7605">
        <w:t>I</w:t>
      </w:r>
      <w:r w:rsidR="00516B21">
        <w:t>II</w:t>
      </w:r>
      <w:r w:rsidR="009F7605">
        <w:t xml:space="preserve"> </w:t>
      </w:r>
      <w:r w:rsidR="008224B5">
        <w:t>(</w:t>
      </w:r>
      <w:r w:rsidRPr="000078AF">
        <w:t>ANALYTIC_STAGE_GROUP</w:t>
      </w:r>
      <w:r>
        <w:t xml:space="preserve"> </w:t>
      </w:r>
      <w:r w:rsidR="008224B5">
        <w:t xml:space="preserve">value = </w:t>
      </w:r>
      <w:r w:rsidR="00710C85">
        <w:t>1-</w:t>
      </w:r>
      <w:r w:rsidR="00516B21">
        <w:t>3</w:t>
      </w:r>
      <w:r w:rsidR="008224B5">
        <w:t>)</w:t>
      </w:r>
    </w:p>
    <w:p w14:paraId="6D2EED45" w14:textId="4DEE4C19" w:rsidR="003C7B94" w:rsidRDefault="00FE1DE9" w:rsidP="003C7B94">
      <w:pPr>
        <w:pStyle w:val="ListParagraph"/>
        <w:numPr>
          <w:ilvl w:val="1"/>
          <w:numId w:val="4"/>
        </w:numPr>
        <w:ind w:left="720"/>
      </w:pPr>
      <w:r>
        <w:t xml:space="preserve">Insurance status </w:t>
      </w:r>
      <w:r w:rsidR="003C7B94">
        <w:t>(INSURANCE_STATUS value = 0</w:t>
      </w:r>
      <w:r w:rsidR="00275C28">
        <w:t>-4</w:t>
      </w:r>
      <w:r w:rsidR="003C7B94">
        <w:t>)</w:t>
      </w:r>
    </w:p>
    <w:p w14:paraId="49EA3346" w14:textId="2C5C68F6" w:rsidR="00FE1DE9" w:rsidRDefault="00FE1DE9" w:rsidP="00FE1DE9">
      <w:pPr>
        <w:pStyle w:val="ListParagraph"/>
        <w:numPr>
          <w:ilvl w:val="0"/>
          <w:numId w:val="4"/>
        </w:numPr>
      </w:pPr>
      <w:r>
        <w:t xml:space="preserve">Race/Ethnicity (RACE value=1 (white), 2 (black), 3-99 (other) combine with SPANISH_HISPANIC_ORIGIN value = 0 for </w:t>
      </w:r>
      <w:proofErr w:type="gramStart"/>
      <w:r>
        <w:t>Non-Hispanic</w:t>
      </w:r>
      <w:proofErr w:type="gramEnd"/>
      <w:r>
        <w:t>, 1-8 for Hispanic) = NHW, NHB, Hispanic, Non-Hispanic Other</w:t>
      </w:r>
    </w:p>
    <w:p w14:paraId="31F3F600" w14:textId="64A46A09" w:rsidR="009F7605" w:rsidRDefault="009F7605" w:rsidP="00762DFF">
      <w:pPr>
        <w:pStyle w:val="ListParagraph"/>
        <w:numPr>
          <w:ilvl w:val="1"/>
          <w:numId w:val="4"/>
        </w:numPr>
        <w:ind w:left="720"/>
      </w:pPr>
      <w:r>
        <w:t>*Secondary population</w:t>
      </w:r>
      <w:r w:rsidR="000078AF">
        <w:t>:</w:t>
      </w:r>
      <w:r w:rsidR="00710C85">
        <w:t xml:space="preserve"> stage III (</w:t>
      </w:r>
      <w:r w:rsidR="000078AF" w:rsidRPr="000078AF">
        <w:t>ANALYTIC_STAGE_GROUP</w:t>
      </w:r>
      <w:r w:rsidR="000078AF">
        <w:t xml:space="preserve"> </w:t>
      </w:r>
      <w:r w:rsidR="00710C85">
        <w:t xml:space="preserve">value = 3), </w:t>
      </w:r>
      <w:r w:rsidR="000078AF">
        <w:t>Received resection (</w:t>
      </w:r>
      <w:r w:rsidR="000078AF" w:rsidRPr="000078AF">
        <w:t>RX_SUMM_SURG_PRIM_SITE</w:t>
      </w:r>
      <w:r w:rsidR="000078AF">
        <w:t xml:space="preserve"> value = 20-90)</w:t>
      </w:r>
    </w:p>
    <w:p w14:paraId="7F266CFE" w14:textId="79BFC5E7" w:rsidR="00762DFF" w:rsidRDefault="00762DFF" w:rsidP="00762DFF">
      <w:pPr>
        <w:pStyle w:val="ListParagraph"/>
        <w:numPr>
          <w:ilvl w:val="1"/>
          <w:numId w:val="4"/>
        </w:numPr>
        <w:ind w:left="720"/>
      </w:pPr>
      <w:r>
        <w:t>Histology of adenocarcinoma ONLY</w:t>
      </w:r>
    </w:p>
    <w:p w14:paraId="768C4932" w14:textId="7EE0F188" w:rsidR="009F7605" w:rsidRDefault="009F7605" w:rsidP="009F7605"/>
    <w:p w14:paraId="169EDDAD" w14:textId="26907EAB" w:rsidR="009F7605" w:rsidRDefault="009F7605" w:rsidP="009F7605">
      <w:r w:rsidRPr="00762DFF">
        <w:rPr>
          <w:b/>
          <w:bCs/>
        </w:rPr>
        <w:t>Primary outcomes</w:t>
      </w:r>
      <w:r>
        <w:t>:</w:t>
      </w:r>
    </w:p>
    <w:p w14:paraId="10583327" w14:textId="7E324878" w:rsidR="009F7605" w:rsidRDefault="009F7605" w:rsidP="00762DFF">
      <w:pPr>
        <w:pStyle w:val="ListParagraph"/>
        <w:numPr>
          <w:ilvl w:val="0"/>
          <w:numId w:val="2"/>
        </w:numPr>
        <w:ind w:left="720"/>
      </w:pPr>
      <w:r>
        <w:t xml:space="preserve">Receipt of </w:t>
      </w:r>
      <w:r w:rsidR="00A33E78">
        <w:t>surgery</w:t>
      </w:r>
      <w:r w:rsidR="00316B23">
        <w:t xml:space="preserve"> (</w:t>
      </w:r>
      <w:r w:rsidR="00A33E78" w:rsidRPr="000078AF">
        <w:t>RX_SUMM_SURG_PRIM_SITE</w:t>
      </w:r>
      <w:r w:rsidR="00A33E78">
        <w:t xml:space="preserve"> value = 20-90</w:t>
      </w:r>
      <w:r w:rsidR="00316B23">
        <w:t>)</w:t>
      </w:r>
    </w:p>
    <w:p w14:paraId="186E4993" w14:textId="4AD75C22" w:rsidR="009F7605" w:rsidRDefault="009F7605" w:rsidP="00762DFF">
      <w:pPr>
        <w:pStyle w:val="ListParagraph"/>
        <w:numPr>
          <w:ilvl w:val="0"/>
          <w:numId w:val="2"/>
        </w:numPr>
        <w:ind w:left="720"/>
      </w:pPr>
      <w:r>
        <w:t xml:space="preserve">Receipt of </w:t>
      </w:r>
      <w:r w:rsidR="00A33E78">
        <w:t>adjuvant chemotherapy</w:t>
      </w:r>
      <w:r>
        <w:t xml:space="preserve"> (secondary study population only)</w:t>
      </w:r>
      <w:r w:rsidR="00316B23">
        <w:t xml:space="preserve"> (</w:t>
      </w:r>
      <w:r w:rsidR="00A33E78">
        <w:t>RX_SUMM_SYSTEMIC_SUR_SEQ value =3, RX_SUMM_CHEMO value = 01,02,03</w:t>
      </w:r>
      <w:r w:rsidR="00316B23">
        <w:t>)</w:t>
      </w:r>
    </w:p>
    <w:p w14:paraId="0921E466" w14:textId="2CA907B2" w:rsidR="009F7605" w:rsidRDefault="009F7605" w:rsidP="009F7605"/>
    <w:p w14:paraId="7405A7BE" w14:textId="7D4AE8A9" w:rsidR="009F7605" w:rsidRDefault="009F7605" w:rsidP="009F7605">
      <w:r w:rsidRPr="00762DFF">
        <w:rPr>
          <w:b/>
          <w:bCs/>
        </w:rPr>
        <w:t>Analysis</w:t>
      </w:r>
      <w:r>
        <w:t xml:space="preserve">: </w:t>
      </w:r>
    </w:p>
    <w:p w14:paraId="7253C476" w14:textId="32EBE923" w:rsidR="009F7605" w:rsidRDefault="007C2A70" w:rsidP="007C2A70">
      <w:pPr>
        <w:pStyle w:val="ListParagraph"/>
        <w:numPr>
          <w:ilvl w:val="0"/>
          <w:numId w:val="6"/>
        </w:numPr>
      </w:pPr>
      <w:r>
        <w:t>MVA of factors associated with receipt of surgery</w:t>
      </w:r>
    </w:p>
    <w:p w14:paraId="1F5BAA3A" w14:textId="0E1C7A2B" w:rsidR="007C2A70" w:rsidRDefault="007C2A70" w:rsidP="007C2A70">
      <w:pPr>
        <w:pStyle w:val="ListParagraph"/>
        <w:numPr>
          <w:ilvl w:val="1"/>
          <w:numId w:val="6"/>
        </w:numPr>
      </w:pPr>
      <w:r>
        <w:t>Interaction of race/health insurance</w:t>
      </w:r>
    </w:p>
    <w:p w14:paraId="7587796B" w14:textId="6927147E" w:rsidR="007C2A70" w:rsidRDefault="007C2A70" w:rsidP="007C2A70">
      <w:pPr>
        <w:pStyle w:val="ListParagraph"/>
        <w:numPr>
          <w:ilvl w:val="1"/>
          <w:numId w:val="6"/>
        </w:numPr>
      </w:pPr>
      <w:r>
        <w:t>Stratify by race/health insurance</w:t>
      </w:r>
    </w:p>
    <w:p w14:paraId="3A3F3B8C" w14:textId="13046B01" w:rsidR="007C2A70" w:rsidRDefault="007C2A70" w:rsidP="007C2A70">
      <w:pPr>
        <w:pStyle w:val="ListParagraph"/>
        <w:numPr>
          <w:ilvl w:val="0"/>
          <w:numId w:val="6"/>
        </w:numPr>
      </w:pPr>
      <w:r>
        <w:t>MVA of factors associated with receipt of adjuvant chemotherapy in surgical resected patients</w:t>
      </w:r>
    </w:p>
    <w:p w14:paraId="2B89C1C2" w14:textId="7A444603" w:rsidR="007C2A70" w:rsidRDefault="007C2A70" w:rsidP="007C2A70">
      <w:pPr>
        <w:pStyle w:val="ListParagraph"/>
        <w:numPr>
          <w:ilvl w:val="1"/>
          <w:numId w:val="6"/>
        </w:numPr>
      </w:pPr>
      <w:r>
        <w:t>Interaction of race/health insurance</w:t>
      </w:r>
    </w:p>
    <w:p w14:paraId="283ED920" w14:textId="788579C1" w:rsidR="007C2A70" w:rsidRDefault="00275C28" w:rsidP="007C2A70">
      <w:pPr>
        <w:pStyle w:val="ListParagraph"/>
        <w:numPr>
          <w:ilvl w:val="1"/>
          <w:numId w:val="6"/>
        </w:numPr>
      </w:pPr>
      <w:r>
        <w:t>Stratify</w:t>
      </w:r>
      <w:r w:rsidR="007C2A70">
        <w:t xml:space="preserve"> by race/</w:t>
      </w:r>
    </w:p>
    <w:p w14:paraId="5EAFE7DB" w14:textId="77777777" w:rsidR="00762DFF" w:rsidRDefault="00762DFF" w:rsidP="00762DFF">
      <w:pPr>
        <w:ind w:left="720"/>
      </w:pPr>
    </w:p>
    <w:p w14:paraId="1BCEE793" w14:textId="09A1B175" w:rsidR="009F7605" w:rsidRDefault="008224B5" w:rsidP="009F7605">
      <w:r w:rsidRPr="00762DFF">
        <w:rPr>
          <w:b/>
          <w:bCs/>
        </w:rPr>
        <w:t>Primary v</w:t>
      </w:r>
      <w:r w:rsidR="009F7605" w:rsidRPr="00762DFF">
        <w:rPr>
          <w:b/>
          <w:bCs/>
        </w:rPr>
        <w:t>ariables of interest</w:t>
      </w:r>
      <w:r w:rsidR="009F7605">
        <w:t>:</w:t>
      </w:r>
    </w:p>
    <w:p w14:paraId="0F5CC1B2" w14:textId="70337B88" w:rsidR="009F7605" w:rsidRDefault="009F7605" w:rsidP="009F7605">
      <w:r>
        <w:t>Primary Payer</w:t>
      </w:r>
      <w:r>
        <w:tab/>
      </w:r>
    </w:p>
    <w:p w14:paraId="02170C44" w14:textId="53998C21" w:rsidR="00FE1DE9" w:rsidRDefault="00FE1DE9" w:rsidP="009F7605">
      <w:r>
        <w:t>Race/Ethnicity</w:t>
      </w:r>
    </w:p>
    <w:p w14:paraId="5B07AA5D" w14:textId="77777777" w:rsidR="009F7605" w:rsidRDefault="009F7605" w:rsidP="009F7605"/>
    <w:p w14:paraId="585E31DB" w14:textId="2E892132" w:rsidR="009F7605" w:rsidRDefault="009F7605" w:rsidP="009F7605">
      <w:r w:rsidRPr="00762DFF">
        <w:rPr>
          <w:b/>
          <w:bCs/>
        </w:rPr>
        <w:t>Confounders</w:t>
      </w:r>
      <w:r>
        <w:t>:</w:t>
      </w:r>
    </w:p>
    <w:p w14:paraId="0D333E74" w14:textId="69690325" w:rsidR="009F7605" w:rsidRDefault="009F7605" w:rsidP="004C3242">
      <w:pPr>
        <w:pStyle w:val="ListParagraph"/>
        <w:numPr>
          <w:ilvl w:val="0"/>
          <w:numId w:val="5"/>
        </w:numPr>
      </w:pPr>
      <w:r>
        <w:t>Facility type</w:t>
      </w:r>
    </w:p>
    <w:p w14:paraId="7CAA9BAC" w14:textId="0685E75B" w:rsidR="009F7605" w:rsidRDefault="009F7605" w:rsidP="004C3242">
      <w:pPr>
        <w:pStyle w:val="ListParagraph"/>
        <w:numPr>
          <w:ilvl w:val="0"/>
          <w:numId w:val="5"/>
        </w:numPr>
      </w:pPr>
      <w:r>
        <w:t>Age</w:t>
      </w:r>
    </w:p>
    <w:p w14:paraId="3E11B5AA" w14:textId="580F1C07" w:rsidR="009F7605" w:rsidRDefault="009F7605" w:rsidP="004C3242">
      <w:pPr>
        <w:pStyle w:val="ListParagraph"/>
        <w:numPr>
          <w:ilvl w:val="0"/>
          <w:numId w:val="5"/>
        </w:numPr>
      </w:pPr>
      <w:r>
        <w:t>Sex</w:t>
      </w:r>
    </w:p>
    <w:p w14:paraId="56B30FAF" w14:textId="368C10BC" w:rsidR="009F7605" w:rsidRDefault="009F7605" w:rsidP="004C3242">
      <w:pPr>
        <w:pStyle w:val="ListParagraph"/>
        <w:numPr>
          <w:ilvl w:val="0"/>
          <w:numId w:val="5"/>
        </w:numPr>
      </w:pPr>
      <w:r>
        <w:t>Income</w:t>
      </w:r>
    </w:p>
    <w:p w14:paraId="366ACA60" w14:textId="0F2BD4A9" w:rsidR="009F7605" w:rsidRDefault="009F7605" w:rsidP="004C3242">
      <w:pPr>
        <w:pStyle w:val="ListParagraph"/>
        <w:numPr>
          <w:ilvl w:val="0"/>
          <w:numId w:val="5"/>
        </w:numPr>
      </w:pPr>
      <w:r>
        <w:lastRenderedPageBreak/>
        <w:t>Education</w:t>
      </w:r>
    </w:p>
    <w:p w14:paraId="1F89FF09" w14:textId="49B7BEA3" w:rsidR="009F7605" w:rsidRDefault="009F7605" w:rsidP="004C3242">
      <w:pPr>
        <w:pStyle w:val="ListParagraph"/>
        <w:numPr>
          <w:ilvl w:val="0"/>
          <w:numId w:val="5"/>
        </w:numPr>
      </w:pPr>
      <w:r>
        <w:t>Urban/rural</w:t>
      </w:r>
    </w:p>
    <w:p w14:paraId="29195BAB" w14:textId="7BED2007" w:rsidR="009F7605" w:rsidRDefault="009F7605" w:rsidP="004C3242">
      <w:pPr>
        <w:pStyle w:val="ListParagraph"/>
        <w:numPr>
          <w:ilvl w:val="0"/>
          <w:numId w:val="5"/>
        </w:numPr>
      </w:pPr>
      <w:r>
        <w:t>Travel distance (great circle distance)</w:t>
      </w:r>
    </w:p>
    <w:p w14:paraId="52F29D9C" w14:textId="02AD6B20" w:rsidR="009F7605" w:rsidRDefault="009F7605" w:rsidP="004C3242">
      <w:pPr>
        <w:pStyle w:val="ListParagraph"/>
        <w:numPr>
          <w:ilvl w:val="0"/>
          <w:numId w:val="5"/>
        </w:numPr>
      </w:pPr>
      <w:proofErr w:type="spellStart"/>
      <w:r>
        <w:t>Charlson-Deyo</w:t>
      </w:r>
      <w:proofErr w:type="spellEnd"/>
      <w:r>
        <w:t xml:space="preserve"> comorbidity score</w:t>
      </w:r>
    </w:p>
    <w:p w14:paraId="51F36A03" w14:textId="78BB1499" w:rsidR="009F7605" w:rsidRDefault="009F7605" w:rsidP="004C3242">
      <w:pPr>
        <w:pStyle w:val="ListParagraph"/>
        <w:numPr>
          <w:ilvl w:val="0"/>
          <w:numId w:val="5"/>
        </w:numPr>
      </w:pPr>
      <w:r>
        <w:t>Year of diagnosis</w:t>
      </w:r>
    </w:p>
    <w:p w14:paraId="3C122007" w14:textId="0831C762" w:rsidR="00762DFF" w:rsidRDefault="00762DFF" w:rsidP="004C3242">
      <w:pPr>
        <w:pStyle w:val="ListParagraph"/>
        <w:numPr>
          <w:ilvl w:val="0"/>
          <w:numId w:val="5"/>
        </w:numPr>
      </w:pPr>
      <w:r>
        <w:t xml:space="preserve">Stage: </w:t>
      </w:r>
      <w:r w:rsidRPr="000078AF">
        <w:t>ANALYTIC_STAGE_GROUP</w:t>
      </w:r>
      <w:r>
        <w:t xml:space="preserve"> value = 1-</w:t>
      </w:r>
      <w:r w:rsidR="00FE1DE9">
        <w:t>3</w:t>
      </w:r>
    </w:p>
    <w:p w14:paraId="612E8781" w14:textId="57088FFA" w:rsidR="00A33E78" w:rsidRDefault="00762DFF" w:rsidP="004C3242">
      <w:pPr>
        <w:pStyle w:val="ListParagraph"/>
        <w:numPr>
          <w:ilvl w:val="0"/>
          <w:numId w:val="5"/>
        </w:numPr>
      </w:pPr>
      <w:r>
        <w:t>T</w:t>
      </w:r>
      <w:r w:rsidR="007C2A70">
        <w:t>umor site</w:t>
      </w:r>
      <w:r>
        <w:t xml:space="preserve">: </w:t>
      </w:r>
      <w:r w:rsidR="00A33E78">
        <w:t>PRIMARY_SITE value = C180-189 for colonic origin</w:t>
      </w:r>
    </w:p>
    <w:p w14:paraId="7679CD5C" w14:textId="2BC2EC34" w:rsidR="00762DFF" w:rsidRDefault="00762DFF" w:rsidP="004C3242">
      <w:pPr>
        <w:pStyle w:val="ListParagraph"/>
        <w:numPr>
          <w:ilvl w:val="0"/>
          <w:numId w:val="5"/>
        </w:numPr>
      </w:pPr>
      <w:r>
        <w:t>Grade: GRADE value = 1-4</w:t>
      </w:r>
    </w:p>
    <w:sectPr w:rsidR="00762DFF" w:rsidSect="004A18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5C5F"/>
    <w:multiLevelType w:val="hybridMultilevel"/>
    <w:tmpl w:val="E874516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A2A71"/>
    <w:multiLevelType w:val="hybridMultilevel"/>
    <w:tmpl w:val="D3A8755E"/>
    <w:lvl w:ilvl="0" w:tplc="F49CB41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52565B9"/>
    <w:multiLevelType w:val="hybridMultilevel"/>
    <w:tmpl w:val="AB02EB5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A1878"/>
    <w:multiLevelType w:val="hybridMultilevel"/>
    <w:tmpl w:val="F09E73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011B9E"/>
    <w:multiLevelType w:val="hybridMultilevel"/>
    <w:tmpl w:val="71AC6B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11094F"/>
    <w:multiLevelType w:val="hybridMultilevel"/>
    <w:tmpl w:val="79588284"/>
    <w:lvl w:ilvl="0" w:tplc="9F3C28C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605"/>
    <w:rsid w:val="000078AF"/>
    <w:rsid w:val="0001760A"/>
    <w:rsid w:val="0002383A"/>
    <w:rsid w:val="00071230"/>
    <w:rsid w:val="00077AEF"/>
    <w:rsid w:val="000A34C6"/>
    <w:rsid w:val="000A3D4E"/>
    <w:rsid w:val="000B0931"/>
    <w:rsid w:val="00140DDB"/>
    <w:rsid w:val="001F5E14"/>
    <w:rsid w:val="002246CF"/>
    <w:rsid w:val="00240215"/>
    <w:rsid w:val="00275C28"/>
    <w:rsid w:val="002B7053"/>
    <w:rsid w:val="00316B23"/>
    <w:rsid w:val="00344034"/>
    <w:rsid w:val="0037215D"/>
    <w:rsid w:val="003C7B94"/>
    <w:rsid w:val="004A18F4"/>
    <w:rsid w:val="004C3242"/>
    <w:rsid w:val="004C7F12"/>
    <w:rsid w:val="004F30F9"/>
    <w:rsid w:val="00516B21"/>
    <w:rsid w:val="00561354"/>
    <w:rsid w:val="005B3B98"/>
    <w:rsid w:val="005C5C78"/>
    <w:rsid w:val="005E005E"/>
    <w:rsid w:val="00602516"/>
    <w:rsid w:val="00654571"/>
    <w:rsid w:val="006F547A"/>
    <w:rsid w:val="00710C85"/>
    <w:rsid w:val="00762DFF"/>
    <w:rsid w:val="007C2A70"/>
    <w:rsid w:val="008224B5"/>
    <w:rsid w:val="008E0954"/>
    <w:rsid w:val="009D48C0"/>
    <w:rsid w:val="009F7605"/>
    <w:rsid w:val="00A0133E"/>
    <w:rsid w:val="00A33E78"/>
    <w:rsid w:val="00A76C22"/>
    <w:rsid w:val="00AB46D8"/>
    <w:rsid w:val="00AD7A62"/>
    <w:rsid w:val="00AE1E69"/>
    <w:rsid w:val="00B3225C"/>
    <w:rsid w:val="00B804A4"/>
    <w:rsid w:val="00BE2C3F"/>
    <w:rsid w:val="00C82703"/>
    <w:rsid w:val="00D06AF0"/>
    <w:rsid w:val="00DB08A0"/>
    <w:rsid w:val="00DC00FA"/>
    <w:rsid w:val="00DF63DA"/>
    <w:rsid w:val="00E226A2"/>
    <w:rsid w:val="00E82875"/>
    <w:rsid w:val="00F047E3"/>
    <w:rsid w:val="00F23558"/>
    <w:rsid w:val="00F258AE"/>
    <w:rsid w:val="00FB547F"/>
    <w:rsid w:val="00FE1DE9"/>
    <w:rsid w:val="00FE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CF94C"/>
  <w15:chartTrackingRefBased/>
  <w15:docId w15:val="{E5E1F09F-394A-CD44-B662-65B506DE0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76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kh, Alexander A</dc:creator>
  <cp:keywords/>
  <dc:description/>
  <cp:lastModifiedBy>Parikh</cp:lastModifiedBy>
  <cp:revision>3</cp:revision>
  <dcterms:created xsi:type="dcterms:W3CDTF">2021-07-27T14:16:00Z</dcterms:created>
  <dcterms:modified xsi:type="dcterms:W3CDTF">2021-07-27T14:19:00Z</dcterms:modified>
</cp:coreProperties>
</file>